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le S9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ssembly validation through Sanger Sequencing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62735</wp:posOffset>
                </wp:positionV>
                <wp:extent cx="5536565" cy="3275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6565" cy="3275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1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6"/>
                              <w:gridCol w:w="1590"/>
                              <w:gridCol w:w="1427"/>
                              <w:gridCol w:w="1427"/>
                              <w:gridCol w:w="1180"/>
                              <w:gridCol w:w="1181"/>
                              <w:gridCol w:w="1108"/>
                            </w:tblGrid>
                            <w:tr>
                              <w:trPr/>
                              <w:tc>
                                <w:tcPr>
                                  <w:tcW w:w="80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.No.</w:t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De nov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assembled Contigs</w:t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equences Obtained through Sanger Metho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6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BLAST Analy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-Value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dent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872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e-68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26462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35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e-98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27327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56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e-111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itg_31168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9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e-7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6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35313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17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e-8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40770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36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e-12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50883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62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e-10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54127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74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e-9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5777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3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e-7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5879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90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7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92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59687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47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02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60279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3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e-11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61863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8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e-9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31803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10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7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6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ig_42320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95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e-16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5.95pt;height:257.9pt;mso-wrap-distance-left:0pt;mso-wrap-distance-right:9pt;mso-wrap-distance-top:0pt;mso-wrap-distance-bottom:0pt;margin-top:12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1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6"/>
                        <w:gridCol w:w="1590"/>
                        <w:gridCol w:w="1427"/>
                        <w:gridCol w:w="1427"/>
                        <w:gridCol w:w="1180"/>
                        <w:gridCol w:w="1181"/>
                        <w:gridCol w:w="1108"/>
                      </w:tblGrid>
                      <w:tr>
                        <w:trPr/>
                        <w:tc>
                          <w:tcPr>
                            <w:tcW w:w="80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.No.</w:t>
                            </w:r>
                          </w:p>
                        </w:tc>
                        <w:tc>
                          <w:tcPr>
                            <w:tcW w:w="3017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De nov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assembled Contigs</w:t>
                            </w:r>
                          </w:p>
                        </w:tc>
                        <w:tc>
                          <w:tcPr>
                            <w:tcW w:w="489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equences Obtained through Sanger Metho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01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6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LAST Analys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-Value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dent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8721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e-68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26462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35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e-98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27327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56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5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e-111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itg_31168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79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e-73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6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35313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17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e-83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40770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36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e-12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50883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62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e-107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54127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74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e-90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7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57771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31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e-73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58791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90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7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92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59687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47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02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60279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3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1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e-110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61863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8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e-93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31803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10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7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65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ig_42320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95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3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e-167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*</w:t>
      </w:r>
      <w:r>
        <w:rPr>
          <w:rFonts w:cs="Times New Roman" w:ascii="Times New Roman" w:hAnsi="Times New Roman"/>
          <w:sz w:val="24"/>
          <w:szCs w:val="24"/>
        </w:rPr>
        <w:t xml:space="preserve">BLAST2 analysis of sequences obtained from Sanger method with those obtained from </w:t>
      </w:r>
      <w:r>
        <w:rPr>
          <w:rFonts w:cs="Times New Roman" w:ascii="Times New Roman" w:hAnsi="Times New Roman"/>
          <w:i/>
          <w:sz w:val="24"/>
          <w:szCs w:val="24"/>
        </w:rPr>
        <w:t>GAIIx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07:30:00Z</dcterms:created>
  <dc:creator>DELL</dc:creator>
  <dc:description/>
  <cp:keywords/>
  <dc:language>en-US</dc:language>
  <cp:lastModifiedBy>DELL</cp:lastModifiedBy>
  <dcterms:modified xsi:type="dcterms:W3CDTF">2012-12-18T06:15:00Z</dcterms:modified>
  <cp:revision>8</cp:revision>
  <dc:subject/>
  <dc:title/>
</cp:coreProperties>
</file>